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CD65C" w14:textId="77777777" w:rsidR="00B2592C" w:rsidRPr="00C10845" w:rsidRDefault="00EA0699">
      <w:pPr>
        <w:rPr>
          <w:b/>
          <w:bCs/>
          <w:u w:val="single"/>
          <w:lang w:val="en-CA"/>
        </w:rPr>
      </w:pPr>
      <w:bookmarkStart w:id="0" w:name="_GoBack"/>
      <w:bookmarkEnd w:id="0"/>
      <w:r w:rsidRPr="00C10845">
        <w:rPr>
          <w:b/>
          <w:bCs/>
          <w:u w:val="single"/>
          <w:lang w:val="en-CA"/>
        </w:rPr>
        <w:t xml:space="preserve">Patient Online Survey </w:t>
      </w:r>
    </w:p>
    <w:p w14:paraId="1E686456" w14:textId="77777777" w:rsidR="00EA0699" w:rsidRDefault="00EA0699">
      <w:pPr>
        <w:rPr>
          <w:lang w:val="en-CA"/>
        </w:rPr>
      </w:pPr>
    </w:p>
    <w:p w14:paraId="25DDF3B6" w14:textId="77777777" w:rsidR="00EA0699" w:rsidRDefault="00EA0699" w:rsidP="0087576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ere the w</w:t>
      </w:r>
      <w:r w:rsidR="0087576C">
        <w:rPr>
          <w:lang w:val="en-CA"/>
        </w:rPr>
        <w:t xml:space="preserve">ritten instructions provided to you on </w:t>
      </w:r>
      <w:r>
        <w:rPr>
          <w:lang w:val="en-CA"/>
        </w:rPr>
        <w:t>how to measure blood pressure at home clear</w:t>
      </w:r>
      <w:r w:rsidR="0087576C">
        <w:rPr>
          <w:lang w:val="en-CA"/>
        </w:rPr>
        <w:t xml:space="preserve"> and easy to understand?</w:t>
      </w:r>
    </w:p>
    <w:p w14:paraId="4EDB56FF" w14:textId="77777777" w:rsidR="00B74EFA" w:rsidRDefault="00B74EFA" w:rsidP="00B74EFA">
      <w:pPr>
        <w:pStyle w:val="ListParagraph"/>
        <w:numPr>
          <w:ilvl w:val="0"/>
          <w:numId w:val="3"/>
        </w:numPr>
        <w:rPr>
          <w:lang w:val="en-CA"/>
        </w:rPr>
      </w:pPr>
      <w:r>
        <w:rPr>
          <w:lang w:val="en-CA"/>
        </w:rPr>
        <w:t>Yes</w:t>
      </w:r>
    </w:p>
    <w:p w14:paraId="4FA55239" w14:textId="77777777" w:rsidR="00B74EFA" w:rsidRDefault="00B74EFA" w:rsidP="00B74EFA">
      <w:pPr>
        <w:pStyle w:val="ListParagraph"/>
        <w:numPr>
          <w:ilvl w:val="0"/>
          <w:numId w:val="3"/>
        </w:numPr>
        <w:rPr>
          <w:lang w:val="en-CA"/>
        </w:rPr>
      </w:pPr>
      <w:r>
        <w:rPr>
          <w:lang w:val="en-CA"/>
        </w:rPr>
        <w:t>No</w:t>
      </w:r>
    </w:p>
    <w:p w14:paraId="14502987" w14:textId="77777777" w:rsidR="00B74EFA" w:rsidRPr="00B74EFA" w:rsidRDefault="00B74EFA" w:rsidP="00B74EFA">
      <w:pPr>
        <w:pStyle w:val="ListParagraph"/>
        <w:ind w:left="1080"/>
        <w:rPr>
          <w:lang w:val="en-CA"/>
        </w:rPr>
      </w:pPr>
    </w:p>
    <w:p w14:paraId="6255EB32" w14:textId="77777777" w:rsidR="00EA0699" w:rsidRDefault="00EA0699" w:rsidP="00EA0699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as measuring blood pressure at home easy to do?</w:t>
      </w:r>
    </w:p>
    <w:p w14:paraId="152CBE20" w14:textId="77777777" w:rsidR="00B74EFA" w:rsidRDefault="00B74EFA" w:rsidP="00B74EFA">
      <w:pPr>
        <w:pStyle w:val="ListParagraph"/>
        <w:numPr>
          <w:ilvl w:val="0"/>
          <w:numId w:val="8"/>
        </w:numPr>
        <w:rPr>
          <w:lang w:val="en-CA"/>
        </w:rPr>
      </w:pPr>
      <w:r>
        <w:rPr>
          <w:lang w:val="en-CA"/>
        </w:rPr>
        <w:t>Yes</w:t>
      </w:r>
    </w:p>
    <w:p w14:paraId="708686BF" w14:textId="77777777" w:rsidR="00B74EFA" w:rsidRDefault="00B74EFA" w:rsidP="00B74EFA">
      <w:pPr>
        <w:pStyle w:val="ListParagraph"/>
        <w:numPr>
          <w:ilvl w:val="0"/>
          <w:numId w:val="8"/>
        </w:numPr>
        <w:rPr>
          <w:lang w:val="en-CA"/>
        </w:rPr>
      </w:pPr>
      <w:r>
        <w:rPr>
          <w:lang w:val="en-CA"/>
        </w:rPr>
        <w:t>No</w:t>
      </w:r>
    </w:p>
    <w:p w14:paraId="73EC4545" w14:textId="77777777" w:rsidR="00036318" w:rsidRDefault="00036318" w:rsidP="00036318">
      <w:pPr>
        <w:pStyle w:val="ListParagraph"/>
        <w:ind w:left="1080"/>
        <w:rPr>
          <w:lang w:val="en-CA"/>
        </w:rPr>
      </w:pPr>
    </w:p>
    <w:p w14:paraId="4A2A59E2" w14:textId="77777777" w:rsidR="00B74EFA" w:rsidRDefault="00036318" w:rsidP="00036318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If you answered No to question 2, why was home blood pressure monitoring difficult?</w:t>
      </w:r>
      <w:r w:rsidR="00DF12F8">
        <w:rPr>
          <w:lang w:val="en-CA"/>
        </w:rPr>
        <w:t xml:space="preserve"> (Please select as many answers that apply)</w:t>
      </w:r>
    </w:p>
    <w:p w14:paraId="55C709A5" w14:textId="77777777" w:rsidR="00036318" w:rsidRDefault="00036318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The instructions were not clear</w:t>
      </w:r>
    </w:p>
    <w:p w14:paraId="4FC9D0EA" w14:textId="77777777" w:rsidR="00CF0967" w:rsidRDefault="00CF0967" w:rsidP="00CF0967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The cuff was uncomfortable</w:t>
      </w:r>
    </w:p>
    <w:p w14:paraId="381AE0C7" w14:textId="77777777" w:rsidR="00163CF9" w:rsidRPr="00CF0967" w:rsidRDefault="00163CF9" w:rsidP="00163CF9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The cuff was too big or too small</w:t>
      </w:r>
    </w:p>
    <w:p w14:paraId="6AB1FB62" w14:textId="77777777" w:rsidR="00036318" w:rsidRDefault="00036318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The blood pressure machine did not work properly</w:t>
      </w:r>
    </w:p>
    <w:p w14:paraId="4905D237" w14:textId="77777777" w:rsidR="00CF0967" w:rsidRDefault="00CF0967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There were error messages with the device</w:t>
      </w:r>
    </w:p>
    <w:p w14:paraId="7F5E6C3B" w14:textId="77777777" w:rsidR="00CF0967" w:rsidRDefault="00CF0967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The battery did not last</w:t>
      </w:r>
    </w:p>
    <w:p w14:paraId="646B14FC" w14:textId="77777777" w:rsidR="00036318" w:rsidRDefault="00036318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I didn’t have enough time to do it</w:t>
      </w:r>
    </w:p>
    <w:p w14:paraId="7B10E3A1" w14:textId="77777777" w:rsidR="00036318" w:rsidRDefault="00036318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There were too many distractions at home to do it</w:t>
      </w:r>
    </w:p>
    <w:p w14:paraId="51F9A0C2" w14:textId="77777777" w:rsidR="00036318" w:rsidRDefault="00CF0967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>I couldn’t remember when to measure my blood pressure</w:t>
      </w:r>
    </w:p>
    <w:p w14:paraId="70990352" w14:textId="77777777" w:rsidR="00DF12F8" w:rsidRPr="00036318" w:rsidRDefault="00DF12F8" w:rsidP="00036318">
      <w:pPr>
        <w:pStyle w:val="ListParagraph"/>
        <w:numPr>
          <w:ilvl w:val="0"/>
          <w:numId w:val="17"/>
        </w:numPr>
        <w:rPr>
          <w:lang w:val="en-CA"/>
        </w:rPr>
      </w:pPr>
      <w:r>
        <w:rPr>
          <w:lang w:val="en-CA"/>
        </w:rPr>
        <w:t xml:space="preserve">Other reason: </w:t>
      </w:r>
    </w:p>
    <w:p w14:paraId="3921609E" w14:textId="77777777" w:rsidR="00B03B1D" w:rsidRDefault="00B03B1D" w:rsidP="00B03B1D">
      <w:pPr>
        <w:pStyle w:val="ListParagraph"/>
        <w:ind w:left="1080"/>
        <w:rPr>
          <w:lang w:val="en-CA"/>
        </w:rPr>
      </w:pPr>
    </w:p>
    <w:p w14:paraId="508462BE" w14:textId="77777777" w:rsidR="00AD028B" w:rsidRPr="00AD028B" w:rsidRDefault="0087576C" w:rsidP="00AD028B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e</w:t>
      </w:r>
      <w:r w:rsidR="00B03B1D">
        <w:rPr>
          <w:lang w:val="en-CA"/>
        </w:rPr>
        <w:t xml:space="preserve">re you able to </w:t>
      </w:r>
      <w:r w:rsidR="00676933">
        <w:rPr>
          <w:lang w:val="en-CA"/>
        </w:rPr>
        <w:t>strictly adhere to</w:t>
      </w:r>
      <w:r w:rsidR="00B03B1D">
        <w:rPr>
          <w:lang w:val="en-CA"/>
        </w:rPr>
        <w:t xml:space="preserve"> your blood pressure monitoring schedule?</w:t>
      </w:r>
    </w:p>
    <w:p w14:paraId="01CCE898" w14:textId="77777777" w:rsidR="00AD028B" w:rsidRPr="00B5350B" w:rsidRDefault="00676933" w:rsidP="00AD028B">
      <w:pPr>
        <w:pStyle w:val="ListParagraph"/>
        <w:numPr>
          <w:ilvl w:val="0"/>
          <w:numId w:val="10"/>
        </w:numPr>
        <w:rPr>
          <w:lang w:val="en-CA"/>
        </w:rPr>
      </w:pPr>
      <w:r w:rsidRPr="00B5350B">
        <w:rPr>
          <w:lang w:val="en-CA"/>
        </w:rPr>
        <w:t xml:space="preserve">Absolutely </w:t>
      </w:r>
      <w:r w:rsidR="00AD028B" w:rsidRPr="00B5350B">
        <w:rPr>
          <w:lang w:val="en-CA"/>
        </w:rPr>
        <w:t>Yes</w:t>
      </w:r>
    </w:p>
    <w:p w14:paraId="2D03D354" w14:textId="77777777" w:rsidR="00AD028B" w:rsidRPr="00B5350B" w:rsidRDefault="00676933" w:rsidP="00AD028B">
      <w:pPr>
        <w:pStyle w:val="ListParagraph"/>
        <w:numPr>
          <w:ilvl w:val="0"/>
          <w:numId w:val="10"/>
        </w:numPr>
        <w:rPr>
          <w:lang w:val="en-CA"/>
        </w:rPr>
      </w:pPr>
      <w:r w:rsidRPr="00B5350B">
        <w:rPr>
          <w:lang w:val="en-CA"/>
        </w:rPr>
        <w:t>Sometimes No</w:t>
      </w:r>
    </w:p>
    <w:p w14:paraId="06CF1BA2" w14:textId="77777777" w:rsidR="00AD028B" w:rsidRPr="00AD028B" w:rsidRDefault="00AD028B" w:rsidP="00AD028B">
      <w:pPr>
        <w:rPr>
          <w:lang w:val="en-CA"/>
        </w:rPr>
      </w:pPr>
    </w:p>
    <w:p w14:paraId="5263BF5C" w14:textId="77777777" w:rsidR="00AD028B" w:rsidRPr="00AD028B" w:rsidRDefault="00AD028B" w:rsidP="00A912C7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If you answered </w:t>
      </w:r>
      <w:r w:rsidR="00676933" w:rsidRPr="00B5350B">
        <w:rPr>
          <w:lang w:val="en-CA"/>
        </w:rPr>
        <w:t xml:space="preserve">Sometimes </w:t>
      </w:r>
      <w:r w:rsidRPr="00B5350B">
        <w:rPr>
          <w:lang w:val="en-CA"/>
        </w:rPr>
        <w:t>No</w:t>
      </w:r>
      <w:r w:rsidR="00A912C7">
        <w:rPr>
          <w:lang w:val="en-CA"/>
        </w:rPr>
        <w:t xml:space="preserve"> to</w:t>
      </w:r>
      <w:r>
        <w:rPr>
          <w:lang w:val="en-CA"/>
        </w:rPr>
        <w:t xml:space="preserve"> Question </w:t>
      </w:r>
      <w:r w:rsidR="00A912C7">
        <w:rPr>
          <w:lang w:val="en-CA"/>
        </w:rPr>
        <w:t>4</w:t>
      </w:r>
      <w:r>
        <w:rPr>
          <w:lang w:val="en-CA"/>
        </w:rPr>
        <w:t xml:space="preserve">, </w:t>
      </w:r>
      <w:r w:rsidR="00676933">
        <w:rPr>
          <w:lang w:val="en-CA"/>
        </w:rPr>
        <w:t>please indicate difficulties</w:t>
      </w:r>
      <w:r>
        <w:rPr>
          <w:lang w:val="en-CA"/>
        </w:rPr>
        <w:t xml:space="preserve"> with the monitoring </w:t>
      </w:r>
      <w:r w:rsidR="00676933">
        <w:rPr>
          <w:lang w:val="en-CA"/>
        </w:rPr>
        <w:t>schedule (S</w:t>
      </w:r>
      <w:r w:rsidR="00DF12F8">
        <w:rPr>
          <w:lang w:val="en-CA"/>
        </w:rPr>
        <w:t>elect as many answers that apply)</w:t>
      </w:r>
    </w:p>
    <w:p w14:paraId="57B11E63" w14:textId="77777777" w:rsidR="00AD028B" w:rsidRDefault="00AD028B" w:rsidP="00AD028B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>I didn’t have enough time in the mornings</w:t>
      </w:r>
    </w:p>
    <w:p w14:paraId="40E7A05E" w14:textId="77777777" w:rsidR="00AD028B" w:rsidRDefault="00AD028B" w:rsidP="00AD028B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>I didn’t have enough time in the evenings</w:t>
      </w:r>
    </w:p>
    <w:p w14:paraId="11001F47" w14:textId="77777777" w:rsidR="00AD028B" w:rsidRDefault="00AD028B" w:rsidP="006209F8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 xml:space="preserve">I forgot </w:t>
      </w:r>
      <w:r w:rsidR="006209F8">
        <w:rPr>
          <w:lang w:val="en-CA"/>
        </w:rPr>
        <w:t>when to</w:t>
      </w:r>
      <w:r>
        <w:rPr>
          <w:lang w:val="en-CA"/>
        </w:rPr>
        <w:t xml:space="preserve"> measure my blood pressure</w:t>
      </w:r>
    </w:p>
    <w:p w14:paraId="4CBC9433" w14:textId="77777777" w:rsidR="00AD028B" w:rsidRDefault="00AD028B" w:rsidP="00AD028B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>It took too long to measure my blood pressure</w:t>
      </w:r>
    </w:p>
    <w:p w14:paraId="798E4536" w14:textId="77777777" w:rsidR="00AD028B" w:rsidRDefault="00AD028B" w:rsidP="00AD028B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>Not a priority</w:t>
      </w:r>
    </w:p>
    <w:p w14:paraId="62021CE7" w14:textId="77777777" w:rsidR="00AD028B" w:rsidRDefault="00036318" w:rsidP="00AD028B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>There were too many blood pressure measurements required</w:t>
      </w:r>
    </w:p>
    <w:p w14:paraId="061BC687" w14:textId="77777777" w:rsidR="00036318" w:rsidRDefault="00036318" w:rsidP="00AD028B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>I felt well and didn’t feel that I needed to measure my blood pressure</w:t>
      </w:r>
    </w:p>
    <w:p w14:paraId="729BDF23" w14:textId="77777777" w:rsidR="00DF12F8" w:rsidRDefault="00DF12F8" w:rsidP="00AD028B">
      <w:pPr>
        <w:pStyle w:val="ListParagraph"/>
        <w:numPr>
          <w:ilvl w:val="0"/>
          <w:numId w:val="16"/>
        </w:numPr>
        <w:rPr>
          <w:lang w:val="en-CA"/>
        </w:rPr>
      </w:pPr>
      <w:r>
        <w:rPr>
          <w:lang w:val="en-CA"/>
        </w:rPr>
        <w:t xml:space="preserve">Other reason: </w:t>
      </w:r>
    </w:p>
    <w:p w14:paraId="7A9BEF9D" w14:textId="77777777" w:rsidR="00443F1A" w:rsidRDefault="00443F1A" w:rsidP="00443F1A">
      <w:pPr>
        <w:pStyle w:val="ListParagraph"/>
        <w:ind w:left="1080"/>
        <w:rPr>
          <w:lang w:val="en-CA"/>
        </w:rPr>
      </w:pPr>
    </w:p>
    <w:p w14:paraId="3B216D94" w14:textId="15EDE304" w:rsidR="00443F1A" w:rsidRDefault="00443F1A" w:rsidP="00443F1A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ow do you prefer to transmit your home blood pressure readings to your physician?</w:t>
      </w:r>
    </w:p>
    <w:p w14:paraId="4B444A94" w14:textId="299AF772" w:rsidR="00443F1A" w:rsidRDefault="00443F1A" w:rsidP="00443F1A">
      <w:pPr>
        <w:pStyle w:val="ListParagraph"/>
        <w:numPr>
          <w:ilvl w:val="0"/>
          <w:numId w:val="19"/>
        </w:numPr>
        <w:rPr>
          <w:lang w:val="en-CA"/>
        </w:rPr>
      </w:pPr>
      <w:r>
        <w:rPr>
          <w:lang w:val="en-CA"/>
        </w:rPr>
        <w:t>Email paper home BP diary</w:t>
      </w:r>
    </w:p>
    <w:p w14:paraId="422BE91E" w14:textId="3FC29074" w:rsidR="00443F1A" w:rsidRDefault="00443F1A" w:rsidP="00443F1A">
      <w:pPr>
        <w:pStyle w:val="ListParagraph"/>
        <w:numPr>
          <w:ilvl w:val="0"/>
          <w:numId w:val="19"/>
        </w:numPr>
        <w:rPr>
          <w:lang w:val="en-CA"/>
        </w:rPr>
      </w:pPr>
      <w:r>
        <w:rPr>
          <w:lang w:val="en-CA"/>
        </w:rPr>
        <w:t>Email Excel spreadsheet</w:t>
      </w:r>
    </w:p>
    <w:p w14:paraId="39139832" w14:textId="262C8743" w:rsidR="00443F1A" w:rsidRPr="00443F1A" w:rsidRDefault="00443F1A" w:rsidP="00443F1A">
      <w:pPr>
        <w:pStyle w:val="ListParagraph"/>
        <w:numPr>
          <w:ilvl w:val="0"/>
          <w:numId w:val="19"/>
        </w:numPr>
        <w:rPr>
          <w:lang w:val="en-CA"/>
        </w:rPr>
      </w:pPr>
      <w:r>
        <w:rPr>
          <w:lang w:val="en-CA"/>
        </w:rPr>
        <w:t>App in the future is preferred</w:t>
      </w:r>
    </w:p>
    <w:p w14:paraId="60CC4776" w14:textId="77777777" w:rsidR="00B74EFA" w:rsidRDefault="00B74EFA" w:rsidP="00036318">
      <w:pPr>
        <w:rPr>
          <w:lang w:val="en-CA"/>
        </w:rPr>
      </w:pPr>
    </w:p>
    <w:p w14:paraId="17DE5C8D" w14:textId="77777777" w:rsidR="00036318" w:rsidRDefault="00036318" w:rsidP="00036318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ow did home blood pressure monitoring affect your pregnancy</w:t>
      </w:r>
      <w:r w:rsidR="00A912C7">
        <w:rPr>
          <w:lang w:val="en-CA"/>
        </w:rPr>
        <w:t xml:space="preserve"> experience</w:t>
      </w:r>
      <w:r>
        <w:rPr>
          <w:lang w:val="en-CA"/>
        </w:rPr>
        <w:t>?</w:t>
      </w:r>
    </w:p>
    <w:p w14:paraId="4891492A" w14:textId="77777777" w:rsidR="00036318" w:rsidRDefault="00036318" w:rsidP="00036318">
      <w:pPr>
        <w:pStyle w:val="ListParagraph"/>
        <w:numPr>
          <w:ilvl w:val="0"/>
          <w:numId w:val="15"/>
        </w:numPr>
        <w:rPr>
          <w:lang w:val="en-CA"/>
        </w:rPr>
      </w:pPr>
      <w:r>
        <w:rPr>
          <w:lang w:val="en-CA"/>
        </w:rPr>
        <w:t>No affect</w:t>
      </w:r>
    </w:p>
    <w:p w14:paraId="08B0B617" w14:textId="77777777" w:rsidR="00036318" w:rsidRDefault="00036318" w:rsidP="00036318">
      <w:pPr>
        <w:pStyle w:val="ListParagraph"/>
        <w:numPr>
          <w:ilvl w:val="0"/>
          <w:numId w:val="15"/>
        </w:numPr>
        <w:rPr>
          <w:lang w:val="en-CA"/>
        </w:rPr>
      </w:pPr>
      <w:r>
        <w:rPr>
          <w:lang w:val="en-CA"/>
        </w:rPr>
        <w:t>Increased my anxiety</w:t>
      </w:r>
    </w:p>
    <w:p w14:paraId="7E463E0F" w14:textId="77777777" w:rsidR="00036318" w:rsidRDefault="00036318" w:rsidP="00036318">
      <w:pPr>
        <w:pStyle w:val="ListParagraph"/>
        <w:numPr>
          <w:ilvl w:val="0"/>
          <w:numId w:val="15"/>
        </w:numPr>
        <w:rPr>
          <w:lang w:val="en-CA"/>
        </w:rPr>
      </w:pPr>
      <w:r>
        <w:rPr>
          <w:lang w:val="en-CA"/>
        </w:rPr>
        <w:t>Reassured me</w:t>
      </w:r>
    </w:p>
    <w:p w14:paraId="67C7BE02" w14:textId="77777777" w:rsidR="00036318" w:rsidRPr="00036318" w:rsidRDefault="00036318" w:rsidP="00036318">
      <w:pPr>
        <w:rPr>
          <w:lang w:val="en-CA"/>
        </w:rPr>
      </w:pPr>
    </w:p>
    <w:p w14:paraId="74D1369A" w14:textId="31E8C3D3" w:rsidR="00B54774" w:rsidRDefault="00EA0699" w:rsidP="005259B8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Do you prefer </w:t>
      </w:r>
      <w:r w:rsidR="005259B8">
        <w:rPr>
          <w:lang w:val="en-CA"/>
        </w:rPr>
        <w:t xml:space="preserve">having your </w:t>
      </w:r>
      <w:r>
        <w:rPr>
          <w:lang w:val="en-CA"/>
        </w:rPr>
        <w:t xml:space="preserve">blood pressure </w:t>
      </w:r>
      <w:r w:rsidR="005259B8">
        <w:rPr>
          <w:lang w:val="en-CA"/>
        </w:rPr>
        <w:t xml:space="preserve">measured </w:t>
      </w:r>
      <w:r>
        <w:rPr>
          <w:lang w:val="en-CA"/>
        </w:rPr>
        <w:t>at home or at the clinic?</w:t>
      </w:r>
    </w:p>
    <w:p w14:paraId="1928B705" w14:textId="77777777" w:rsidR="00B54774" w:rsidRDefault="00B54774" w:rsidP="00B54774">
      <w:pPr>
        <w:pStyle w:val="ListParagraph"/>
        <w:numPr>
          <w:ilvl w:val="0"/>
          <w:numId w:val="12"/>
        </w:numPr>
        <w:rPr>
          <w:lang w:val="en-CA"/>
        </w:rPr>
      </w:pPr>
      <w:r>
        <w:rPr>
          <w:lang w:val="en-CA"/>
        </w:rPr>
        <w:t>Home</w:t>
      </w:r>
    </w:p>
    <w:p w14:paraId="4A020512" w14:textId="77777777" w:rsidR="00B54774" w:rsidRDefault="00B5350B" w:rsidP="00B54774">
      <w:pPr>
        <w:pStyle w:val="ListParagraph"/>
        <w:numPr>
          <w:ilvl w:val="0"/>
          <w:numId w:val="12"/>
        </w:numPr>
        <w:rPr>
          <w:lang w:val="en-CA"/>
        </w:rPr>
      </w:pPr>
      <w:r>
        <w:rPr>
          <w:lang w:val="en-CA"/>
        </w:rPr>
        <w:t>Clinic</w:t>
      </w:r>
    </w:p>
    <w:p w14:paraId="4A895D9A" w14:textId="77777777" w:rsidR="00B54774" w:rsidRDefault="00B54774" w:rsidP="00B54774">
      <w:pPr>
        <w:pStyle w:val="ListParagraph"/>
        <w:numPr>
          <w:ilvl w:val="0"/>
          <w:numId w:val="12"/>
        </w:numPr>
        <w:rPr>
          <w:lang w:val="en-CA"/>
        </w:rPr>
      </w:pPr>
      <w:r>
        <w:rPr>
          <w:lang w:val="en-CA"/>
        </w:rPr>
        <w:t>Both</w:t>
      </w:r>
    </w:p>
    <w:p w14:paraId="12D8C386" w14:textId="77777777" w:rsidR="00B54774" w:rsidRDefault="00B54774" w:rsidP="00B54774">
      <w:pPr>
        <w:pStyle w:val="ListParagraph"/>
        <w:numPr>
          <w:ilvl w:val="0"/>
          <w:numId w:val="12"/>
        </w:numPr>
        <w:rPr>
          <w:lang w:val="en-CA"/>
        </w:rPr>
      </w:pPr>
      <w:r>
        <w:rPr>
          <w:lang w:val="en-CA"/>
        </w:rPr>
        <w:t>Neither</w:t>
      </w:r>
    </w:p>
    <w:p w14:paraId="20D1B8B5" w14:textId="77777777" w:rsidR="00B54774" w:rsidRDefault="00B54774" w:rsidP="00B54774">
      <w:pPr>
        <w:pStyle w:val="ListParagraph"/>
        <w:rPr>
          <w:lang w:val="en-CA"/>
        </w:rPr>
      </w:pPr>
    </w:p>
    <w:p w14:paraId="28A7C71B" w14:textId="77777777" w:rsidR="00B54774" w:rsidRDefault="00B54774" w:rsidP="00B54774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ow much would you be willing to pay for an accurate home blood pressure machine?</w:t>
      </w:r>
    </w:p>
    <w:p w14:paraId="478E17FF" w14:textId="77777777" w:rsidR="00B54774" w:rsidRDefault="00B54774" w:rsidP="00B54774">
      <w:pPr>
        <w:pStyle w:val="ListParagraph"/>
        <w:numPr>
          <w:ilvl w:val="0"/>
          <w:numId w:val="13"/>
        </w:numPr>
        <w:rPr>
          <w:lang w:val="en-CA"/>
        </w:rPr>
      </w:pPr>
      <w:r>
        <w:rPr>
          <w:lang w:val="en-CA"/>
        </w:rPr>
        <w:t>I am unable to pay for a home BP machine</w:t>
      </w:r>
    </w:p>
    <w:p w14:paraId="313B6C87" w14:textId="77777777" w:rsidR="00B54774" w:rsidRDefault="00676933" w:rsidP="00B54774">
      <w:pPr>
        <w:pStyle w:val="ListParagraph"/>
        <w:numPr>
          <w:ilvl w:val="0"/>
          <w:numId w:val="13"/>
        </w:numPr>
        <w:rPr>
          <w:lang w:val="en-CA"/>
        </w:rPr>
      </w:pPr>
      <w:r>
        <w:rPr>
          <w:lang w:val="en-CA"/>
        </w:rPr>
        <w:t>&lt;</w:t>
      </w:r>
      <w:r w:rsidR="00B54774">
        <w:rPr>
          <w:lang w:val="en-CA"/>
        </w:rPr>
        <w:t>$50</w:t>
      </w:r>
    </w:p>
    <w:p w14:paraId="4FBF372E" w14:textId="77777777" w:rsidR="00B54774" w:rsidRDefault="00676933" w:rsidP="00B54774">
      <w:pPr>
        <w:pStyle w:val="ListParagraph"/>
        <w:numPr>
          <w:ilvl w:val="0"/>
          <w:numId w:val="13"/>
        </w:numPr>
        <w:rPr>
          <w:lang w:val="en-CA"/>
        </w:rPr>
      </w:pPr>
      <w:r>
        <w:rPr>
          <w:lang w:val="en-CA"/>
        </w:rPr>
        <w:t>&lt;</w:t>
      </w:r>
      <w:r w:rsidR="00B54774">
        <w:rPr>
          <w:lang w:val="en-CA"/>
        </w:rPr>
        <w:t>$100</w:t>
      </w:r>
    </w:p>
    <w:p w14:paraId="75B4CC21" w14:textId="77777777" w:rsidR="00B54774" w:rsidRPr="00B54774" w:rsidRDefault="00676933" w:rsidP="00B54774">
      <w:pPr>
        <w:pStyle w:val="ListParagraph"/>
        <w:numPr>
          <w:ilvl w:val="0"/>
          <w:numId w:val="13"/>
        </w:numPr>
        <w:rPr>
          <w:lang w:val="en-CA"/>
        </w:rPr>
      </w:pPr>
      <w:r>
        <w:rPr>
          <w:lang w:val="en-CA"/>
        </w:rPr>
        <w:t>&lt;$200</w:t>
      </w:r>
    </w:p>
    <w:p w14:paraId="340807D3" w14:textId="77777777" w:rsidR="00B74EFA" w:rsidRPr="00B54774" w:rsidRDefault="00B74EFA" w:rsidP="00B54774">
      <w:pPr>
        <w:rPr>
          <w:lang w:val="en-CA"/>
        </w:rPr>
      </w:pPr>
    </w:p>
    <w:p w14:paraId="3320EA9E" w14:textId="77777777" w:rsidR="00EA0699" w:rsidRDefault="00EA0699" w:rsidP="00EA0699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Would you be interested in participating in an </w:t>
      </w:r>
      <w:r w:rsidR="00676933">
        <w:rPr>
          <w:lang w:val="en-CA"/>
        </w:rPr>
        <w:t xml:space="preserve">in-person </w:t>
      </w:r>
      <w:r>
        <w:rPr>
          <w:lang w:val="en-CA"/>
        </w:rPr>
        <w:t xml:space="preserve">interview to discuss </w:t>
      </w:r>
      <w:r w:rsidR="0010346C">
        <w:rPr>
          <w:lang w:val="en-CA"/>
        </w:rPr>
        <w:t>your experience with home blood pressure monitoring?</w:t>
      </w:r>
    </w:p>
    <w:p w14:paraId="10D57562" w14:textId="77777777" w:rsidR="00B74EFA" w:rsidRDefault="00B74EFA" w:rsidP="00B74EFA">
      <w:pPr>
        <w:pStyle w:val="ListParagraph"/>
        <w:numPr>
          <w:ilvl w:val="0"/>
          <w:numId w:val="7"/>
        </w:numPr>
        <w:rPr>
          <w:lang w:val="en-CA"/>
        </w:rPr>
      </w:pPr>
      <w:r>
        <w:rPr>
          <w:lang w:val="en-CA"/>
        </w:rPr>
        <w:t>Yes</w:t>
      </w:r>
    </w:p>
    <w:p w14:paraId="6804FD1A" w14:textId="77777777" w:rsidR="00B74EFA" w:rsidRPr="00B74EFA" w:rsidRDefault="00B74EFA" w:rsidP="00B74EFA">
      <w:pPr>
        <w:pStyle w:val="ListParagraph"/>
        <w:numPr>
          <w:ilvl w:val="0"/>
          <w:numId w:val="7"/>
        </w:numPr>
        <w:rPr>
          <w:lang w:val="en-CA"/>
        </w:rPr>
      </w:pPr>
      <w:r>
        <w:rPr>
          <w:lang w:val="en-CA"/>
        </w:rPr>
        <w:t>No</w:t>
      </w:r>
    </w:p>
    <w:p w14:paraId="226EB9BF" w14:textId="77777777" w:rsidR="00B74EFA" w:rsidRPr="00B74EFA" w:rsidRDefault="00B74EFA" w:rsidP="00B74EFA">
      <w:pPr>
        <w:ind w:left="360"/>
        <w:rPr>
          <w:lang w:val="en-CA"/>
        </w:rPr>
      </w:pPr>
    </w:p>
    <w:sectPr w:rsidR="00B74EFA" w:rsidRPr="00B74EFA" w:rsidSect="004D1A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D1C25"/>
    <w:multiLevelType w:val="hybridMultilevel"/>
    <w:tmpl w:val="66E4B498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9E0995"/>
    <w:multiLevelType w:val="hybridMultilevel"/>
    <w:tmpl w:val="A198EF52"/>
    <w:lvl w:ilvl="0" w:tplc="9208CBBA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CA5CB1"/>
    <w:multiLevelType w:val="hybridMultilevel"/>
    <w:tmpl w:val="3F9CADE2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5145D7"/>
    <w:multiLevelType w:val="hybridMultilevel"/>
    <w:tmpl w:val="3912D4E4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806C27"/>
    <w:multiLevelType w:val="hybridMultilevel"/>
    <w:tmpl w:val="D8D6061C"/>
    <w:lvl w:ilvl="0" w:tplc="9208CBB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B3016"/>
    <w:multiLevelType w:val="hybridMultilevel"/>
    <w:tmpl w:val="F0F23AB8"/>
    <w:lvl w:ilvl="0" w:tplc="9208CBBA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8C2B83"/>
    <w:multiLevelType w:val="hybridMultilevel"/>
    <w:tmpl w:val="E13ECA66"/>
    <w:lvl w:ilvl="0" w:tplc="9208CBB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90089"/>
    <w:multiLevelType w:val="hybridMultilevel"/>
    <w:tmpl w:val="8D1862BE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04164A7"/>
    <w:multiLevelType w:val="hybridMultilevel"/>
    <w:tmpl w:val="2A56A390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3B60074"/>
    <w:multiLevelType w:val="hybridMultilevel"/>
    <w:tmpl w:val="38E297DA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141F0B"/>
    <w:multiLevelType w:val="hybridMultilevel"/>
    <w:tmpl w:val="247644D2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71956FD"/>
    <w:multiLevelType w:val="hybridMultilevel"/>
    <w:tmpl w:val="FBCC6A7E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9171779"/>
    <w:multiLevelType w:val="hybridMultilevel"/>
    <w:tmpl w:val="5414D5C0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714BF8"/>
    <w:multiLevelType w:val="hybridMultilevel"/>
    <w:tmpl w:val="39D02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9A1418"/>
    <w:multiLevelType w:val="hybridMultilevel"/>
    <w:tmpl w:val="D0FAB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CD003B"/>
    <w:multiLevelType w:val="hybridMultilevel"/>
    <w:tmpl w:val="F8D21D18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7C91B2E"/>
    <w:multiLevelType w:val="hybridMultilevel"/>
    <w:tmpl w:val="7ADE165E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FDB4CC1"/>
    <w:multiLevelType w:val="hybridMultilevel"/>
    <w:tmpl w:val="A7502432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FE76A3"/>
    <w:multiLevelType w:val="hybridMultilevel"/>
    <w:tmpl w:val="66F8BE92"/>
    <w:lvl w:ilvl="0" w:tplc="9208CBB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2"/>
  </w:num>
  <w:num w:numId="4">
    <w:abstractNumId w:val="7"/>
  </w:num>
  <w:num w:numId="5">
    <w:abstractNumId w:val="15"/>
  </w:num>
  <w:num w:numId="6">
    <w:abstractNumId w:val="1"/>
  </w:num>
  <w:num w:numId="7">
    <w:abstractNumId w:val="3"/>
  </w:num>
  <w:num w:numId="8">
    <w:abstractNumId w:val="11"/>
  </w:num>
  <w:num w:numId="9">
    <w:abstractNumId w:val="5"/>
  </w:num>
  <w:num w:numId="10">
    <w:abstractNumId w:val="17"/>
  </w:num>
  <w:num w:numId="11">
    <w:abstractNumId w:val="6"/>
  </w:num>
  <w:num w:numId="12">
    <w:abstractNumId w:val="9"/>
  </w:num>
  <w:num w:numId="13">
    <w:abstractNumId w:val="16"/>
  </w:num>
  <w:num w:numId="14">
    <w:abstractNumId w:val="4"/>
  </w:num>
  <w:num w:numId="15">
    <w:abstractNumId w:val="12"/>
  </w:num>
  <w:num w:numId="16">
    <w:abstractNumId w:val="0"/>
  </w:num>
  <w:num w:numId="17">
    <w:abstractNumId w:val="18"/>
  </w:num>
  <w:num w:numId="18">
    <w:abstractNumId w:val="8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99"/>
    <w:rsid w:val="00023BB7"/>
    <w:rsid w:val="00036318"/>
    <w:rsid w:val="00050BA0"/>
    <w:rsid w:val="00057C43"/>
    <w:rsid w:val="000C2A7F"/>
    <w:rsid w:val="0010346C"/>
    <w:rsid w:val="00163CF9"/>
    <w:rsid w:val="001709EF"/>
    <w:rsid w:val="0018161A"/>
    <w:rsid w:val="001C6449"/>
    <w:rsid w:val="00220868"/>
    <w:rsid w:val="002B2E9D"/>
    <w:rsid w:val="002F5044"/>
    <w:rsid w:val="003073D9"/>
    <w:rsid w:val="00345A75"/>
    <w:rsid w:val="003970C1"/>
    <w:rsid w:val="003973CB"/>
    <w:rsid w:val="00417A25"/>
    <w:rsid w:val="004422A3"/>
    <w:rsid w:val="00443F1A"/>
    <w:rsid w:val="00475066"/>
    <w:rsid w:val="004A5DB4"/>
    <w:rsid w:val="004A7B7F"/>
    <w:rsid w:val="004D1A9C"/>
    <w:rsid w:val="005259B8"/>
    <w:rsid w:val="005B4C28"/>
    <w:rsid w:val="00602BE9"/>
    <w:rsid w:val="00604E70"/>
    <w:rsid w:val="006209F8"/>
    <w:rsid w:val="00665274"/>
    <w:rsid w:val="00666FBF"/>
    <w:rsid w:val="00676933"/>
    <w:rsid w:val="006973E5"/>
    <w:rsid w:val="006F5873"/>
    <w:rsid w:val="007A05CB"/>
    <w:rsid w:val="0087576C"/>
    <w:rsid w:val="00882053"/>
    <w:rsid w:val="008D710B"/>
    <w:rsid w:val="00931EAE"/>
    <w:rsid w:val="009819B1"/>
    <w:rsid w:val="00A02E06"/>
    <w:rsid w:val="00A03EEC"/>
    <w:rsid w:val="00A55C63"/>
    <w:rsid w:val="00A65664"/>
    <w:rsid w:val="00A71C27"/>
    <w:rsid w:val="00A912C7"/>
    <w:rsid w:val="00AD028B"/>
    <w:rsid w:val="00B02BFA"/>
    <w:rsid w:val="00B03B1D"/>
    <w:rsid w:val="00B5350B"/>
    <w:rsid w:val="00B54774"/>
    <w:rsid w:val="00B67408"/>
    <w:rsid w:val="00B74EFA"/>
    <w:rsid w:val="00B80CE6"/>
    <w:rsid w:val="00BB4C6D"/>
    <w:rsid w:val="00C0224C"/>
    <w:rsid w:val="00C10845"/>
    <w:rsid w:val="00C11624"/>
    <w:rsid w:val="00C13803"/>
    <w:rsid w:val="00C55D8E"/>
    <w:rsid w:val="00CF0967"/>
    <w:rsid w:val="00D32BE9"/>
    <w:rsid w:val="00D33FBC"/>
    <w:rsid w:val="00DC27FD"/>
    <w:rsid w:val="00DE18D8"/>
    <w:rsid w:val="00DF12F8"/>
    <w:rsid w:val="00E56821"/>
    <w:rsid w:val="00EA0699"/>
    <w:rsid w:val="00EE55D4"/>
    <w:rsid w:val="00F01869"/>
    <w:rsid w:val="00F91513"/>
    <w:rsid w:val="00FD7D91"/>
    <w:rsid w:val="00FE3B4B"/>
    <w:rsid w:val="00FE6DA5"/>
    <w:rsid w:val="00FF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E593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6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44</Characters>
  <Application>Microsoft Office Word</Application>
  <DocSecurity>0</DocSecurity>
  <Lines>4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ran</dc:creator>
  <cp:keywords/>
  <dc:description/>
  <cp:lastModifiedBy>Karen Tran</cp:lastModifiedBy>
  <cp:revision>2</cp:revision>
  <dcterms:created xsi:type="dcterms:W3CDTF">2022-11-04T17:56:00Z</dcterms:created>
  <dcterms:modified xsi:type="dcterms:W3CDTF">2022-11-04T17:56:00Z</dcterms:modified>
</cp:coreProperties>
</file>